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54"/>
        <w:gridCol w:w="587"/>
        <w:gridCol w:w="11272"/>
        <w:gridCol w:w="168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4CCA019" w:rsidR="00FB3483" w:rsidRPr="00930A31" w:rsidRDefault="00CB3A13" w:rsidP="005979B8">
            <w:pPr>
              <w:pStyle w:val="Default"/>
              <w:spacing w:before="40" w:after="40"/>
              <w:rPr>
                <w:rFonts w:ascii="Arial" w:hAnsi="Arial" w:cs="Arial" w:hint="eastAsia"/>
                <w:color w:val="auto"/>
                <w:sz w:val="18"/>
                <w:szCs w:val="18"/>
                <w:lang w:eastAsia="zh-TW"/>
              </w:rPr>
            </w:pPr>
            <w:r>
              <w:rPr>
                <w:rFonts w:ascii="Arial" w:hAnsi="Arial" w:cs="Arial"/>
                <w:color w:val="auto"/>
                <w:sz w:val="18"/>
                <w:szCs w:val="18"/>
                <w:lang w:eastAsia="zh-TW"/>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6D685E6" w:rsidR="00FB3483" w:rsidRPr="00930A31" w:rsidRDefault="00CB3A13" w:rsidP="005979B8">
            <w:pPr>
              <w:pStyle w:val="Default"/>
              <w:spacing w:before="40" w:after="40"/>
              <w:rPr>
                <w:rFonts w:ascii="Arial" w:hAnsi="Arial" w:cs="Arial" w:hint="eastAsia"/>
                <w:color w:val="auto"/>
                <w:sz w:val="18"/>
                <w:szCs w:val="18"/>
                <w:lang w:eastAsia="zh-TW"/>
              </w:rPr>
            </w:pPr>
            <w:r>
              <w:rPr>
                <w:rFonts w:ascii="Arial" w:hAnsi="Arial" w:cs="Arial"/>
                <w:color w:val="auto"/>
                <w:sz w:val="18"/>
                <w:szCs w:val="18"/>
                <w:lang w:eastAsia="zh-TW"/>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4021041" w:rsidR="00FB3483" w:rsidRPr="00930A31" w:rsidRDefault="00CB3A13"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ages 3,4,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05DE267" w:rsidR="00FB3483" w:rsidRPr="00930A31" w:rsidRDefault="00CB3A13"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742B584" w:rsidR="00FB3483" w:rsidRPr="00930A31" w:rsidRDefault="00CB3A13"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age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730FE9A" w:rsidR="00FB3483" w:rsidRPr="00930A31" w:rsidRDefault="00CB3A13"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B42F62A" w:rsidR="00FB3483" w:rsidRPr="00930A31" w:rsidRDefault="00CB3A13"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age 5, supplementary f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0AF62FD" w:rsidR="00FB3483" w:rsidRPr="00930A31" w:rsidRDefault="00CB3A13"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F</w:t>
            </w:r>
            <w:r>
              <w:rPr>
                <w:rFonts w:ascii="Arial" w:hAnsi="Arial" w:cs="Arial"/>
                <w:color w:val="auto"/>
                <w:sz w:val="18"/>
                <w:szCs w:val="18"/>
                <w:lang w:eastAsia="zh-TW"/>
              </w:rPr>
              <w:t>igure 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EA73821" w:rsidR="00FB3483" w:rsidRPr="00930A31" w:rsidRDefault="00CB3A13"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ages 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08880A8" w:rsidR="00930A31" w:rsidRPr="00930A31" w:rsidRDefault="00CB3A13"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D5A32C0" w:rsidR="00930A31" w:rsidRPr="00930A31" w:rsidRDefault="00CB3A13"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77E5F13" w:rsidR="00FB3483" w:rsidRPr="00930A31" w:rsidRDefault="00CB3A13"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age 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C1BFD03" w:rsidR="00FB3483" w:rsidRPr="00930A31" w:rsidRDefault="00CB3A13"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age 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74F749F" w:rsidR="00930A31" w:rsidRPr="00930A31" w:rsidRDefault="00CB3A13"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F</w:t>
            </w:r>
            <w:r>
              <w:rPr>
                <w:rFonts w:ascii="Arial" w:hAnsi="Arial" w:cs="Arial"/>
                <w:color w:val="auto"/>
                <w:sz w:val="18"/>
                <w:szCs w:val="18"/>
                <w:lang w:eastAsia="zh-TW"/>
              </w:rPr>
              <w:t>igur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F9503C4" w:rsidR="00930A31" w:rsidRPr="00930A31" w:rsidRDefault="00CB3A13"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age 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327F62D" w:rsidR="00930A31" w:rsidRPr="00930A31" w:rsidRDefault="00CB3A13"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age 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12A364D" w:rsidR="00930A31" w:rsidRPr="00930A31" w:rsidRDefault="00CB3A13"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age 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3CAFBAB1" w:rsidR="00930A31" w:rsidRPr="00930A31" w:rsidRDefault="00CB3A13"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age 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FD06F69" w:rsidR="00930A31" w:rsidRPr="00930A31" w:rsidRDefault="00CB3A13"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age 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C2EB81A" w:rsidR="006E5FE2" w:rsidRPr="00930A31" w:rsidRDefault="00CB3A13"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age 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5830B5C" w:rsidR="006E5FE2" w:rsidRPr="00930A31" w:rsidRDefault="00CB3A13"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age 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5CA8300" w:rsidR="00930A31" w:rsidRPr="00930A31" w:rsidRDefault="00CB3A13"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F</w:t>
            </w:r>
            <w:r>
              <w:rPr>
                <w:rFonts w:ascii="Arial" w:hAnsi="Arial" w:cs="Arial"/>
                <w:color w:val="auto"/>
                <w:sz w:val="18"/>
                <w:szCs w:val="18"/>
                <w:lang w:eastAsia="zh-TW"/>
              </w:rPr>
              <w:t>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432A60C" w:rsidR="00930A31" w:rsidRPr="00930A31" w:rsidRDefault="00CB3A13"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age 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EF9ECDD" w:rsidR="00FB3483" w:rsidRPr="00930A31" w:rsidRDefault="00CB3A13"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age 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BEDC992" w:rsidR="00FB3483" w:rsidRPr="00930A31" w:rsidRDefault="00CB3A13"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F</w:t>
            </w:r>
            <w:r>
              <w:rPr>
                <w:rFonts w:ascii="Arial" w:hAnsi="Arial" w:cs="Arial"/>
                <w:color w:val="auto"/>
                <w:sz w:val="18"/>
                <w:szCs w:val="18"/>
                <w:lang w:eastAsia="zh-TW"/>
              </w:rPr>
              <w:t>igur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58DD612" w:rsidR="00FB3483" w:rsidRPr="00930A31" w:rsidRDefault="00CB3A13"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T</w:t>
            </w:r>
            <w:r>
              <w:rPr>
                <w:rFonts w:ascii="Arial" w:hAnsi="Arial" w:cs="Arial"/>
                <w:color w:val="auto"/>
                <w:sz w:val="18"/>
                <w:szCs w:val="18"/>
                <w:lang w:eastAsia="zh-TW"/>
              </w:rPr>
              <w: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10119BE" w:rsidR="00930A31" w:rsidRPr="00930A31" w:rsidRDefault="00CB3A13"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age 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AD5B481" w:rsidR="00930A31" w:rsidRPr="00930A31" w:rsidRDefault="00CB3A13"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F</w:t>
            </w:r>
            <w:r>
              <w:rPr>
                <w:rFonts w:ascii="Arial" w:hAnsi="Arial" w:cs="Arial"/>
                <w:color w:val="auto"/>
                <w:sz w:val="18"/>
                <w:szCs w:val="18"/>
                <w:lang w:eastAsia="zh-TW"/>
              </w:rPr>
              <w:t>igures 3-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6A5213A" w:rsidR="00930A31" w:rsidRPr="00930A31" w:rsidRDefault="00CB3A13"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age 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A167B4F" w:rsidR="00930A31" w:rsidRPr="00930A31" w:rsidRDefault="00CB3A13"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age 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21B2CDE" w:rsidR="00FB3483" w:rsidRPr="00930A31" w:rsidRDefault="00CB3A13" w:rsidP="005979B8">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age 9</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861F119" w:rsidR="00077B44" w:rsidRPr="00930A31" w:rsidRDefault="00CB3A13" w:rsidP="00077B44">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age 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171A5C7" w:rsidR="00930A31" w:rsidRPr="00930A31" w:rsidRDefault="00CB3A13" w:rsidP="00077B44">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ages 10,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E0F3B8B" w:rsidR="00930A31" w:rsidRPr="00930A31" w:rsidRDefault="00CB3A13" w:rsidP="00077B44">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ages 15,1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876C6E6" w:rsidR="00930A31" w:rsidRPr="00930A31" w:rsidRDefault="00CB3A13" w:rsidP="00077B44">
            <w:pPr>
              <w:pStyle w:val="Default"/>
              <w:spacing w:before="40" w:after="40"/>
              <w:rPr>
                <w:rFonts w:ascii="Arial" w:hAnsi="Arial" w:cs="Arial"/>
                <w:color w:val="auto"/>
                <w:sz w:val="18"/>
                <w:szCs w:val="18"/>
              </w:rPr>
            </w:pPr>
            <w:r>
              <w:rPr>
                <w:rFonts w:ascii="Arial" w:hAnsi="Arial" w:cs="Arial" w:hint="eastAsia"/>
                <w:color w:val="auto"/>
                <w:sz w:val="18"/>
                <w:szCs w:val="18"/>
                <w:lang w:eastAsia="zh-TW"/>
              </w:rPr>
              <w:t>P</w:t>
            </w:r>
            <w:r>
              <w:rPr>
                <w:rFonts w:ascii="Arial" w:hAnsi="Arial" w:cs="Arial"/>
                <w:color w:val="auto"/>
                <w:sz w:val="18"/>
                <w:szCs w:val="18"/>
                <w:lang w:eastAsia="zh-TW"/>
              </w:rPr>
              <w:t>ages 15,1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65FA691" w:rsidR="00930A31" w:rsidRPr="00930A31" w:rsidRDefault="00CB3A13" w:rsidP="00077B44">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age 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007CCEA" w:rsidR="00930A31" w:rsidRPr="00930A31" w:rsidRDefault="000F2B77" w:rsidP="00077B44">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6D36E82" w:rsidR="00930A31" w:rsidRPr="00930A31" w:rsidRDefault="000F2B77" w:rsidP="00077B44">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1B10E8F" w:rsidR="00930A31" w:rsidRPr="00930A31" w:rsidRDefault="000F2B77" w:rsidP="00077B44">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age 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9B63FFA" w:rsidR="00077B44" w:rsidRPr="00930A31" w:rsidRDefault="000F2B77" w:rsidP="00077B44">
            <w:pPr>
              <w:pStyle w:val="Default"/>
              <w:spacing w:before="40" w:after="40"/>
              <w:rPr>
                <w:rFonts w:ascii="Arial" w:hAnsi="Arial" w:cs="Arial" w:hint="eastAsia"/>
                <w:color w:val="auto"/>
                <w:sz w:val="18"/>
                <w:szCs w:val="18"/>
                <w:lang w:eastAsia="zh-TW"/>
              </w:rPr>
            </w:pPr>
            <w:r>
              <w:rPr>
                <w:rFonts w:ascii="Arial" w:hAnsi="Arial" w:cs="Arial"/>
                <w:color w:val="auto"/>
                <w:sz w:val="18"/>
                <w:szCs w:val="18"/>
                <w:lang w:eastAsia="zh-TW"/>
              </w:rPr>
              <w:t>Acknowledgemen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8338228" w:rsidR="00077B44" w:rsidRPr="00930A31" w:rsidRDefault="000F2B77" w:rsidP="00077B44">
            <w:pPr>
              <w:pStyle w:val="Default"/>
              <w:spacing w:before="40" w:after="40"/>
              <w:rPr>
                <w:rFonts w:ascii="Arial" w:hAnsi="Arial" w:cs="Arial"/>
                <w:color w:val="auto"/>
                <w:sz w:val="18"/>
                <w:szCs w:val="18"/>
              </w:rPr>
            </w:pPr>
            <w:r>
              <w:rPr>
                <w:rFonts w:ascii="Arial" w:hAnsi="Arial" w:cs="Arial"/>
                <w:color w:val="auto"/>
                <w:sz w:val="18"/>
                <w:szCs w:val="18"/>
                <w:lang w:eastAsia="zh-TW"/>
              </w:rPr>
              <w:t>Acknowledgemen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4EB7367" w:rsidR="00077B44" w:rsidRPr="00930A31" w:rsidRDefault="000F2B77" w:rsidP="00077B44">
            <w:pPr>
              <w:pStyle w:val="Default"/>
              <w:spacing w:before="40" w:after="40"/>
              <w:rPr>
                <w:rFonts w:ascii="Arial" w:hAnsi="Arial" w:cs="Arial" w:hint="eastAsia"/>
                <w:color w:val="auto"/>
                <w:sz w:val="18"/>
                <w:szCs w:val="18"/>
                <w:lang w:eastAsia="zh-TW"/>
              </w:rPr>
            </w:pPr>
            <w:r>
              <w:rPr>
                <w:rFonts w:ascii="Arial" w:hAnsi="Arial" w:cs="Arial" w:hint="eastAsia"/>
                <w:color w:val="auto"/>
                <w:sz w:val="18"/>
                <w:szCs w:val="18"/>
                <w:lang w:eastAsia="zh-TW"/>
              </w:rPr>
              <w:t>P</w:t>
            </w:r>
            <w:r>
              <w:rPr>
                <w:rFonts w:ascii="Arial" w:hAnsi="Arial" w:cs="Arial"/>
                <w:color w:val="auto"/>
                <w:sz w:val="18"/>
                <w:szCs w:val="18"/>
                <w:lang w:eastAsia="zh-TW"/>
              </w:rPr>
              <w:t>age 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lastRenderedPageBreak/>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B69953" w14:textId="77777777" w:rsidR="009B00BE" w:rsidRDefault="009B00BE">
      <w:r>
        <w:separator/>
      </w:r>
    </w:p>
  </w:endnote>
  <w:endnote w:type="continuationSeparator" w:id="0">
    <w:p w14:paraId="440FC1FF" w14:textId="77777777" w:rsidR="009B00BE" w:rsidRDefault="009B0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6A29BB" w14:textId="77777777" w:rsidR="009B00BE" w:rsidRDefault="009B00BE">
      <w:r>
        <w:separator/>
      </w:r>
    </w:p>
  </w:footnote>
  <w:footnote w:type="continuationSeparator" w:id="0">
    <w:p w14:paraId="6129F830" w14:textId="77777777" w:rsidR="009B00BE" w:rsidRDefault="009B00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F98EE3A" w:rsidR="00947707" w:rsidRPr="00930A31" w:rsidRDefault="000F2B7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EEC056C">
          <wp:simplePos x="0" y="0"/>
          <wp:positionH relativeFrom="column">
            <wp:posOffset>-32385</wp:posOffset>
          </wp:positionH>
          <wp:positionV relativeFrom="paragraph">
            <wp:posOffset>-111760</wp:posOffset>
          </wp:positionV>
          <wp:extent cx="457200" cy="419100"/>
          <wp:effectExtent l="0" t="0" r="0" b="0"/>
          <wp:wrapNone/>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F2B77"/>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9B00BE"/>
    <w:rsid w:val="00A215D2"/>
    <w:rsid w:val="00A86593"/>
    <w:rsid w:val="00AB79CE"/>
    <w:rsid w:val="00AE4BBD"/>
    <w:rsid w:val="00B51910"/>
    <w:rsid w:val="00C22710"/>
    <w:rsid w:val="00CB3A13"/>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96</Words>
  <Characters>6252</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新竹馬偕</cp:lastModifiedBy>
  <cp:revision>2</cp:revision>
  <cp:lastPrinted>2020-11-24T03:02:00Z</cp:lastPrinted>
  <dcterms:created xsi:type="dcterms:W3CDTF">2022-11-10T13:49:00Z</dcterms:created>
  <dcterms:modified xsi:type="dcterms:W3CDTF">2022-11-10T13:49:00Z</dcterms:modified>
</cp:coreProperties>
</file>